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9FC01" w14:textId="77777777" w:rsidR="004C6DEF" w:rsidRDefault="004C6DEF" w:rsidP="004C6DEF">
      <w:pPr>
        <w:widowControl/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2B1E972" w14:textId="77777777" w:rsidR="004C6DEF" w:rsidRDefault="004C6DEF" w:rsidP="004C6DEF">
      <w:pPr>
        <w:widowControl/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8BCB0A6" w14:textId="24795709" w:rsidR="009621DD" w:rsidRPr="00275DC8" w:rsidRDefault="008A6835" w:rsidP="009621DD">
      <w:pPr>
        <w:widowControl/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A6835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="009621DD" w:rsidRPr="006A7698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9621D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9621DD" w:rsidRPr="002247F9">
        <w:rPr>
          <w:rFonts w:ascii="Times New Roman" w:eastAsia="Times New Roman" w:hAnsi="Times New Roman" w:cs="Times New Roman"/>
          <w:b/>
          <w:sz w:val="24"/>
          <w:szCs w:val="24"/>
        </w:rPr>
        <w:t xml:space="preserve">The perspective </w:t>
      </w:r>
      <w:r w:rsidR="009621DD">
        <w:rPr>
          <w:rFonts w:ascii="Times New Roman" w:eastAsia="Times New Roman" w:hAnsi="Times New Roman" w:cs="Times New Roman"/>
          <w:b/>
          <w:sz w:val="24"/>
          <w:szCs w:val="24"/>
        </w:rPr>
        <w:t xml:space="preserve">of board members among participants </w:t>
      </w:r>
      <w:r w:rsidR="009621DD" w:rsidRPr="002247F9">
        <w:rPr>
          <w:rFonts w:ascii="Times New Roman" w:eastAsia="Times New Roman" w:hAnsi="Times New Roman" w:cs="Times New Roman"/>
          <w:b/>
          <w:sz w:val="24"/>
          <w:szCs w:val="24"/>
        </w:rPr>
        <w:t>on the optimal delivery timing for impending compromise of the smaller twin in selective fetal growth restrictio</w:t>
      </w:r>
      <w:r w:rsidR="009621DD">
        <w:rPr>
          <w:rFonts w:ascii="Times New Roman" w:eastAsia="Times New Roman" w:hAnsi="Times New Roman" w:cs="Times New Roman"/>
          <w:b/>
          <w:sz w:val="24"/>
          <w:szCs w:val="24"/>
        </w:rPr>
        <w:t>n.</w:t>
      </w:r>
    </w:p>
    <w:tbl>
      <w:tblPr>
        <w:tblW w:w="902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02"/>
        <w:gridCol w:w="2410"/>
        <w:gridCol w:w="2081"/>
        <w:gridCol w:w="1133"/>
      </w:tblGrid>
      <w:tr w:rsidR="009621DD" w:rsidRPr="006A7698" w14:paraId="274AF186" w14:textId="77777777" w:rsidTr="002247F9">
        <w:trPr>
          <w:trHeight w:val="433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D1AEF1" w14:textId="77777777" w:rsidR="009621DD" w:rsidRPr="006A7698" w:rsidRDefault="009621DD" w:rsidP="002247F9">
            <w:pPr>
              <w:widowControl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3116D6" w14:textId="77777777" w:rsidR="009621DD" w:rsidRPr="006A7698" w:rsidRDefault="009621DD" w:rsidP="002247F9">
            <w:pPr>
              <w:widowControl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7698">
              <w:rPr>
                <w:rFonts w:ascii="Times New Roman" w:eastAsia="Times New Roman" w:hAnsi="Times New Roman" w:cs="Times New Roman"/>
                <w:b/>
              </w:rPr>
              <w:t>DC</w:t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45EDED" w14:textId="77777777" w:rsidR="009621DD" w:rsidRPr="006A7698" w:rsidRDefault="009621DD" w:rsidP="002247F9">
            <w:pPr>
              <w:widowControl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7698">
              <w:rPr>
                <w:rFonts w:ascii="Times New Roman" w:eastAsia="Times New Roman" w:hAnsi="Times New Roman" w:cs="Times New Roman"/>
                <w:b/>
              </w:rPr>
              <w:t>MC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C5834E" w14:textId="77777777" w:rsidR="009621DD" w:rsidRPr="006A7698" w:rsidRDefault="009621DD" w:rsidP="002247F9">
            <w:pPr>
              <w:widowControl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7698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9621DD" w:rsidRPr="006A7698" w14:paraId="07864B63" w14:textId="77777777" w:rsidTr="002247F9">
        <w:trPr>
          <w:trHeight w:val="419"/>
        </w:trPr>
        <w:tc>
          <w:tcPr>
            <w:tcW w:w="3402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 w14:paraId="01205F46" w14:textId="77777777" w:rsidR="009621DD" w:rsidRPr="006A7698" w:rsidRDefault="009621DD" w:rsidP="002247F9">
            <w:pPr>
              <w:widowControl/>
              <w:spacing w:after="200"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7698">
              <w:rPr>
                <w:rFonts w:ascii="Times New Roman" w:eastAsia="Times New Roman" w:hAnsi="Times New Roman" w:cs="Times New Roman"/>
              </w:rPr>
              <w:t>Optimal delivery timing in term of gestational age at delivery (weeks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 w14:paraId="51F3BFBE" w14:textId="77777777" w:rsidR="009621DD" w:rsidRPr="006A7698" w:rsidRDefault="009621DD" w:rsidP="002247F9">
            <w:pPr>
              <w:widowControl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7698">
              <w:rPr>
                <w:rFonts w:ascii="Times New Roman" w:eastAsia="Times New Roman" w:hAnsi="Times New Roman" w:cs="Times New Roman"/>
              </w:rPr>
              <w:t>30 (23–35)</w:t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 w14:paraId="0F0FC886" w14:textId="77777777" w:rsidR="009621DD" w:rsidRPr="006A7698" w:rsidRDefault="009621DD" w:rsidP="002247F9">
            <w:pPr>
              <w:widowControl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7698">
              <w:rPr>
                <w:rFonts w:ascii="Times New Roman" w:eastAsia="Times New Roman" w:hAnsi="Times New Roman" w:cs="Times New Roman"/>
              </w:rPr>
              <w:t>28 (23–34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 w14:paraId="6B8C7C37" w14:textId="77777777" w:rsidR="009621DD" w:rsidRPr="006A7698" w:rsidRDefault="009621DD" w:rsidP="002247F9">
            <w:pPr>
              <w:widowControl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7698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9621DD" w:rsidRPr="006A7698" w14:paraId="5B202C63" w14:textId="77777777" w:rsidTr="002247F9">
        <w:trPr>
          <w:trHeight w:val="419"/>
        </w:trPr>
        <w:tc>
          <w:tcPr>
            <w:tcW w:w="3402" w:type="dxa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14:paraId="4606BCC0" w14:textId="77777777" w:rsidR="009621DD" w:rsidRPr="006A7698" w:rsidRDefault="009621DD" w:rsidP="002247F9">
            <w:pPr>
              <w:widowControl/>
              <w:spacing w:after="200"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ard members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14:paraId="0B83FCE7" w14:textId="77777777" w:rsidR="009621DD" w:rsidRPr="006A7698" w:rsidRDefault="009621DD" w:rsidP="002247F9">
            <w:pPr>
              <w:widowControl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7698">
              <w:rPr>
                <w:rFonts w:ascii="Times New Roman" w:eastAsia="Times New Roman" w:hAnsi="Times New Roman" w:cs="Times New Roman"/>
              </w:rPr>
              <w:t>30 (23–35)</w:t>
            </w:r>
          </w:p>
        </w:tc>
        <w:tc>
          <w:tcPr>
            <w:tcW w:w="2081" w:type="dxa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14:paraId="6189D3A7" w14:textId="77777777" w:rsidR="009621DD" w:rsidRPr="006A7698" w:rsidRDefault="009621DD" w:rsidP="002247F9">
            <w:pPr>
              <w:widowControl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7698">
              <w:rPr>
                <w:rFonts w:ascii="Times New Roman" w:eastAsia="Times New Roman" w:hAnsi="Times New Roman" w:cs="Times New Roman"/>
              </w:rPr>
              <w:t>28 (23–34)</w:t>
            </w:r>
          </w:p>
        </w:tc>
        <w:tc>
          <w:tcPr>
            <w:tcW w:w="1133" w:type="dxa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14:paraId="7F898E2C" w14:textId="77777777" w:rsidR="009621DD" w:rsidRPr="006A7698" w:rsidRDefault="009621DD" w:rsidP="002247F9">
            <w:pPr>
              <w:widowControl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7698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</w:tbl>
    <w:p w14:paraId="7C53BC49" w14:textId="77777777" w:rsidR="009621DD" w:rsidRPr="006A7698" w:rsidRDefault="009621DD" w:rsidP="009621DD">
      <w:pPr>
        <w:widowControl/>
        <w:spacing w:after="200"/>
        <w:rPr>
          <w:rFonts w:ascii="Times New Roman" w:eastAsia="Times New Roman" w:hAnsi="Times New Roman" w:cs="Times New Roman"/>
        </w:rPr>
      </w:pPr>
      <w:r w:rsidRPr="006A7698">
        <w:rPr>
          <w:rFonts w:ascii="Times New Roman" w:eastAsia="Times New Roman" w:hAnsi="Times New Roman" w:cs="Times New Roman"/>
        </w:rPr>
        <w:t>Data are presented as proportion (%) or median (Interquartile range).</w:t>
      </w:r>
    </w:p>
    <w:p w14:paraId="336B330F" w14:textId="77777777" w:rsidR="009621DD" w:rsidRPr="006A7698" w:rsidRDefault="009621DD" w:rsidP="009621DD">
      <w:pPr>
        <w:widowControl/>
        <w:spacing w:after="200"/>
        <w:rPr>
          <w:rFonts w:ascii="Times New Roman" w:eastAsia="Times New Roman" w:hAnsi="Times New Roman" w:cs="Times New Roman"/>
        </w:rPr>
      </w:pPr>
      <w:r w:rsidRPr="006A769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Abbreviations: </w:t>
      </w:r>
      <w:r w:rsidRPr="006A7698">
        <w:rPr>
          <w:rFonts w:ascii="Times New Roman" w:eastAsia="Times New Roman" w:hAnsi="Times New Roman" w:cs="Times New Roman"/>
        </w:rPr>
        <w:t>DC, dichorionic; MC, monochorionic</w:t>
      </w:r>
    </w:p>
    <w:p w14:paraId="274BB063" w14:textId="77777777" w:rsidR="001D4E54" w:rsidRPr="004C6DEF" w:rsidRDefault="001D4E54"/>
    <w:sectPr w:rsidR="001D4E54" w:rsidRPr="004C6DEF" w:rsidSect="004C6DE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DEF"/>
    <w:rsid w:val="001A15B6"/>
    <w:rsid w:val="001D4E54"/>
    <w:rsid w:val="00291EF8"/>
    <w:rsid w:val="002E5B26"/>
    <w:rsid w:val="00481004"/>
    <w:rsid w:val="004C6DEF"/>
    <w:rsid w:val="00573254"/>
    <w:rsid w:val="00656278"/>
    <w:rsid w:val="00713125"/>
    <w:rsid w:val="008A2666"/>
    <w:rsid w:val="008A6835"/>
    <w:rsid w:val="00935AAC"/>
    <w:rsid w:val="009621DD"/>
    <w:rsid w:val="00A21628"/>
    <w:rsid w:val="00A85E7C"/>
    <w:rsid w:val="00A9303F"/>
    <w:rsid w:val="00AA1F61"/>
    <w:rsid w:val="00AF4C8C"/>
    <w:rsid w:val="00C65DB3"/>
    <w:rsid w:val="00CE4377"/>
    <w:rsid w:val="00D26911"/>
    <w:rsid w:val="00E73826"/>
    <w:rsid w:val="00E77A5F"/>
    <w:rsid w:val="00F540BF"/>
    <w:rsid w:val="00F81F9E"/>
    <w:rsid w:val="00F84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DF928C"/>
  <w15:chartTrackingRefBased/>
  <w15:docId w15:val="{06B47C4E-B053-A44A-A2EB-AC46A2EDA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4C6DEF"/>
    <w:pPr>
      <w:widowControl w:val="0"/>
    </w:pPr>
    <w:rPr>
      <w:rFonts w:ascii="바탕" w:eastAsia="바탕" w:hAnsi="바탕" w:cs="바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o-hee</dc:creator>
  <cp:keywords/>
  <dc:description/>
  <cp:lastModifiedBy>Kim So-hee</cp:lastModifiedBy>
  <cp:revision>3</cp:revision>
  <dcterms:created xsi:type="dcterms:W3CDTF">2023-02-02T14:33:00Z</dcterms:created>
  <dcterms:modified xsi:type="dcterms:W3CDTF">2023-02-06T01:08:00Z</dcterms:modified>
</cp:coreProperties>
</file>